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63E97C" w14:textId="36273094" w:rsidR="00F15C4A" w:rsidRPr="009D53C3" w:rsidRDefault="00F15C4A" w:rsidP="00F15C4A">
      <w:pPr>
        <w:spacing w:before="240" w:line="480" w:lineRule="auto"/>
        <w:rPr>
          <w:rFonts w:ascii="Arial" w:eastAsia="Calibri" w:hAnsi="Arial" w:cs="Arial"/>
        </w:rPr>
      </w:pPr>
      <w:r w:rsidRPr="009D53C3">
        <w:rPr>
          <w:rFonts w:ascii="Arial" w:eastAsia="Calibri" w:hAnsi="Arial" w:cs="Arial"/>
        </w:rPr>
        <w:t xml:space="preserve">Table </w:t>
      </w:r>
      <w:r w:rsidR="005727AF">
        <w:rPr>
          <w:rFonts w:ascii="Arial" w:eastAsia="Calibri" w:hAnsi="Arial" w:cs="Arial"/>
        </w:rPr>
        <w:t>S</w:t>
      </w:r>
      <w:r w:rsidRPr="009D53C3">
        <w:rPr>
          <w:rFonts w:ascii="Arial" w:eastAsia="Calibri" w:hAnsi="Arial" w:cs="Arial"/>
        </w:rPr>
        <w:t xml:space="preserve">1: Correlations between CD68 </w:t>
      </w:r>
      <w:r>
        <w:rPr>
          <w:rFonts w:ascii="Arial" w:eastAsia="Calibri" w:hAnsi="Arial" w:cs="Arial"/>
        </w:rPr>
        <w:t>or</w:t>
      </w:r>
      <w:r w:rsidRPr="009D53C3">
        <w:rPr>
          <w:rFonts w:ascii="Arial" w:eastAsia="Calibri" w:hAnsi="Arial" w:cs="Arial"/>
        </w:rPr>
        <w:t xml:space="preserve"> CD3+ cell density and </w:t>
      </w:r>
      <w:r>
        <w:rPr>
          <w:rFonts w:ascii="Arial" w:eastAsia="Calibri" w:hAnsi="Arial" w:cs="Arial"/>
        </w:rPr>
        <w:t xml:space="preserve">CTS patients’ </w:t>
      </w:r>
      <w:r w:rsidRPr="009D53C3">
        <w:rPr>
          <w:rFonts w:ascii="Arial" w:eastAsia="Calibri" w:hAnsi="Arial" w:cs="Arial"/>
        </w:rPr>
        <w:t>symptoms. Table depicts p-values for Spearman’s correlations.</w:t>
      </w:r>
    </w:p>
    <w:tbl>
      <w:tblPr>
        <w:tblW w:w="9302" w:type="dxa"/>
        <w:tblLayout w:type="fixed"/>
        <w:tblLook w:val="04A0" w:firstRow="1" w:lastRow="0" w:firstColumn="1" w:lastColumn="0" w:noHBand="0" w:noVBand="1"/>
      </w:tblPr>
      <w:tblGrid>
        <w:gridCol w:w="2793"/>
        <w:gridCol w:w="1461"/>
        <w:gridCol w:w="1558"/>
        <w:gridCol w:w="1801"/>
        <w:gridCol w:w="1689"/>
      </w:tblGrid>
      <w:tr w:rsidR="00F15C4A" w14:paraId="02310B55" w14:textId="77777777" w:rsidTr="00AD6FBC">
        <w:trPr>
          <w:trHeight w:val="360"/>
        </w:trPr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01214C" w14:textId="77777777" w:rsidR="00F15C4A" w:rsidRDefault="00F15C4A" w:rsidP="00AD6FBC">
            <w:pPr>
              <w:spacing w:line="480" w:lineRule="auto"/>
              <w:rPr>
                <w:rFonts w:ascii="Arial" w:eastAsia="Calibri" w:hAnsi="Arial" w:cs="Arial"/>
                <w:color w:val="000000"/>
              </w:rPr>
            </w:pPr>
          </w:p>
        </w:tc>
        <w:tc>
          <w:tcPr>
            <w:tcW w:w="3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6745FD" w14:textId="77777777" w:rsidR="00F15C4A" w:rsidRDefault="00F15C4A" w:rsidP="00AD6FBC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CD68</w:t>
            </w:r>
          </w:p>
        </w:tc>
        <w:tc>
          <w:tcPr>
            <w:tcW w:w="34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F4CB89" w14:textId="77777777" w:rsidR="00F15C4A" w:rsidRDefault="00F15C4A" w:rsidP="00AD6FBC">
            <w:pPr>
              <w:spacing w:line="480" w:lineRule="auto"/>
              <w:jc w:val="center"/>
              <w:rPr>
                <w:rFonts w:ascii="Arial" w:eastAsia="Calibri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CD3</w:t>
            </w:r>
          </w:p>
        </w:tc>
      </w:tr>
      <w:tr w:rsidR="00F15C4A" w14:paraId="77A8F9DC" w14:textId="77777777" w:rsidTr="00AD6FBC">
        <w:trPr>
          <w:trHeight w:val="360"/>
        </w:trPr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8C7713" w14:textId="77777777" w:rsidR="00F15C4A" w:rsidRDefault="00F15C4A" w:rsidP="00AD6FB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 </w:t>
            </w:r>
          </w:p>
        </w:tc>
        <w:tc>
          <w:tcPr>
            <w:tcW w:w="14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C0DA69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7DC10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123D8F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D0786F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F15C4A" w14:paraId="72B78180" w14:textId="77777777" w:rsidTr="00AD6FBC">
        <w:trPr>
          <w:trHeight w:val="340"/>
        </w:trPr>
        <w:tc>
          <w:tcPr>
            <w:tcW w:w="27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866E53" w14:textId="77777777" w:rsidR="00F15C4A" w:rsidRDefault="00F15C4A" w:rsidP="00AD6FB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Boston symptom</w:t>
            </w:r>
          </w:p>
        </w:tc>
        <w:tc>
          <w:tcPr>
            <w:tcW w:w="14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3344D" w14:textId="7CED216D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90016">
              <w:rPr>
                <w:rFonts w:ascii="Arial" w:hAnsi="Arial" w:cs="Arial"/>
                <w:color w:val="000000"/>
              </w:rPr>
              <w:t>27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3A591F" w14:textId="62B808A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</w:t>
            </w:r>
            <w:r w:rsidR="00C90016">
              <w:rPr>
                <w:rFonts w:ascii="Arial" w:eastAsia="Calibri" w:hAnsi="Arial" w:cs="Arial"/>
                <w:color w:val="000000"/>
              </w:rPr>
              <w:t>24</w:t>
            </w:r>
          </w:p>
        </w:tc>
        <w:tc>
          <w:tcPr>
            <w:tcW w:w="18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79CA5C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37</w:t>
            </w:r>
          </w:p>
        </w:tc>
        <w:tc>
          <w:tcPr>
            <w:tcW w:w="16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550BED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12</w:t>
            </w:r>
          </w:p>
        </w:tc>
      </w:tr>
      <w:tr w:rsidR="00F15C4A" w14:paraId="52838155" w14:textId="77777777" w:rsidTr="00AD6FBC">
        <w:trPr>
          <w:trHeight w:val="340"/>
        </w:trPr>
        <w:tc>
          <w:tcPr>
            <w:tcW w:w="2793" w:type="dxa"/>
            <w:shd w:val="clear" w:color="auto" w:fill="auto"/>
            <w:vAlign w:val="center"/>
            <w:hideMark/>
          </w:tcPr>
          <w:p w14:paraId="04EFF5D4" w14:textId="77777777" w:rsidR="00F15C4A" w:rsidRDefault="00F15C4A" w:rsidP="00AD6FB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VAS pain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04B66FE8" w14:textId="41E6988B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</w:t>
            </w:r>
            <w:r w:rsidR="0067292E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65EFB8FF" w14:textId="2B61F5D8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</w:t>
            </w:r>
            <w:r w:rsidR="0067292E">
              <w:rPr>
                <w:rFonts w:ascii="Arial" w:eastAsia="Calibri" w:hAnsi="Arial" w:cs="Arial"/>
                <w:color w:val="000000"/>
              </w:rPr>
              <w:t>41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389904CD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9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6159F11B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27</w:t>
            </w:r>
          </w:p>
        </w:tc>
      </w:tr>
      <w:tr w:rsidR="00F15C4A" w14:paraId="1BF4189A" w14:textId="77777777" w:rsidTr="00AD6FBC">
        <w:trPr>
          <w:trHeight w:val="340"/>
        </w:trPr>
        <w:tc>
          <w:tcPr>
            <w:tcW w:w="2793" w:type="dxa"/>
            <w:shd w:val="clear" w:color="auto" w:fill="auto"/>
            <w:vAlign w:val="center"/>
            <w:hideMark/>
          </w:tcPr>
          <w:p w14:paraId="1A0582A2" w14:textId="77777777" w:rsidR="00F15C4A" w:rsidRDefault="00F15C4A" w:rsidP="00AD6FB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PSI burning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607131C7" w14:textId="549B7EF2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</w:t>
            </w:r>
            <w:r w:rsidR="00C90016">
              <w:rPr>
                <w:rFonts w:ascii="Arial" w:hAnsi="Arial" w:cs="Arial"/>
                <w:color w:val="000000"/>
              </w:rPr>
              <w:t>0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718F9095" w14:textId="21728C91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7</w:t>
            </w:r>
            <w:r w:rsidR="00C90016">
              <w:rPr>
                <w:rFonts w:ascii="Arial" w:eastAsia="Calibri" w:hAnsi="Arial" w:cs="Arial"/>
                <w:color w:val="000000"/>
              </w:rPr>
              <w:t>0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2BAA968C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4A5E3A6C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88</w:t>
            </w:r>
          </w:p>
        </w:tc>
      </w:tr>
      <w:tr w:rsidR="00F15C4A" w14:paraId="13DB5802" w14:textId="77777777" w:rsidTr="00AD6FBC">
        <w:trPr>
          <w:trHeight w:val="340"/>
        </w:trPr>
        <w:tc>
          <w:tcPr>
            <w:tcW w:w="2793" w:type="dxa"/>
            <w:shd w:val="clear" w:color="auto" w:fill="auto"/>
            <w:vAlign w:val="center"/>
            <w:hideMark/>
          </w:tcPr>
          <w:p w14:paraId="7E609DD7" w14:textId="77777777" w:rsidR="00F15C4A" w:rsidRDefault="00F15C4A" w:rsidP="00AD6FB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PSI deep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5B942F66" w14:textId="1085C4C5" w:rsidR="00F15C4A" w:rsidRDefault="00C90016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</w:t>
            </w:r>
            <w:r w:rsidR="00F15C4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1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5EEB4447" w14:textId="1C0B4BBF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</w:t>
            </w:r>
            <w:r w:rsidR="00C90016">
              <w:rPr>
                <w:rFonts w:ascii="Arial" w:eastAsia="Calibri" w:hAnsi="Arial" w:cs="Arial"/>
                <w:color w:val="000000"/>
              </w:rPr>
              <w:t>97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02A74B09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0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66F659AE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41</w:t>
            </w:r>
          </w:p>
        </w:tc>
      </w:tr>
      <w:tr w:rsidR="00F15C4A" w14:paraId="200A350D" w14:textId="77777777" w:rsidTr="00AD6FBC">
        <w:trPr>
          <w:trHeight w:val="340"/>
        </w:trPr>
        <w:tc>
          <w:tcPr>
            <w:tcW w:w="2793" w:type="dxa"/>
            <w:shd w:val="clear" w:color="auto" w:fill="auto"/>
            <w:vAlign w:val="center"/>
            <w:hideMark/>
          </w:tcPr>
          <w:p w14:paraId="60CC0F81" w14:textId="77777777" w:rsidR="00F15C4A" w:rsidRDefault="00F15C4A" w:rsidP="00AD6FB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PSI evoked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0F7BAC58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68F75B3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83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18A323AE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459C80E9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55</w:t>
            </w:r>
          </w:p>
        </w:tc>
      </w:tr>
      <w:tr w:rsidR="00F15C4A" w14:paraId="7E31D889" w14:textId="77777777" w:rsidTr="00AD6FBC">
        <w:trPr>
          <w:trHeight w:val="340"/>
        </w:trPr>
        <w:tc>
          <w:tcPr>
            <w:tcW w:w="2793" w:type="dxa"/>
            <w:shd w:val="clear" w:color="auto" w:fill="auto"/>
            <w:vAlign w:val="center"/>
            <w:hideMark/>
          </w:tcPr>
          <w:p w14:paraId="42A1F55C" w14:textId="77777777" w:rsidR="00F15C4A" w:rsidRDefault="00F15C4A" w:rsidP="00AD6FB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PSI paroxysmal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5A4EA8C1" w14:textId="36AF1CC2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</w:t>
            </w:r>
            <w:r w:rsidR="00C90016">
              <w:rPr>
                <w:rFonts w:ascii="Arial" w:hAnsi="Arial" w:cs="Arial"/>
                <w:color w:val="000000"/>
              </w:rPr>
              <w:t>29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16ACE841" w14:textId="4B948649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</w:t>
            </w:r>
            <w:r w:rsidR="00C90016">
              <w:rPr>
                <w:rFonts w:ascii="Arial" w:eastAsia="Calibri" w:hAnsi="Arial" w:cs="Arial"/>
                <w:color w:val="000000"/>
              </w:rPr>
              <w:t>21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0256CDEC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57269513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29</w:t>
            </w:r>
          </w:p>
        </w:tc>
      </w:tr>
      <w:tr w:rsidR="00F15C4A" w14:paraId="02E43356" w14:textId="77777777" w:rsidTr="00AD6FBC">
        <w:trPr>
          <w:trHeight w:val="340"/>
        </w:trPr>
        <w:tc>
          <w:tcPr>
            <w:tcW w:w="2793" w:type="dxa"/>
            <w:shd w:val="clear" w:color="auto" w:fill="auto"/>
            <w:vAlign w:val="center"/>
            <w:hideMark/>
          </w:tcPr>
          <w:p w14:paraId="594D006C" w14:textId="77777777" w:rsidR="00F15C4A" w:rsidRDefault="00F15C4A" w:rsidP="00AD6FB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PSI paraesthesia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7A16046D" w14:textId="7E88C005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0</w:t>
            </w:r>
            <w:r w:rsidR="00C90016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1558" w:type="dxa"/>
            <w:shd w:val="clear" w:color="auto" w:fill="auto"/>
            <w:vAlign w:val="center"/>
          </w:tcPr>
          <w:p w14:paraId="39B4B798" w14:textId="2DA76C24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</w:t>
            </w:r>
            <w:r w:rsidR="00C90016">
              <w:rPr>
                <w:rFonts w:ascii="Arial" w:eastAsia="Calibri" w:hAnsi="Arial" w:cs="Arial"/>
                <w:color w:val="000000"/>
              </w:rPr>
              <w:t>75</w:t>
            </w:r>
          </w:p>
        </w:tc>
        <w:tc>
          <w:tcPr>
            <w:tcW w:w="1801" w:type="dxa"/>
            <w:shd w:val="clear" w:color="auto" w:fill="auto"/>
            <w:vAlign w:val="center"/>
          </w:tcPr>
          <w:p w14:paraId="64F40E92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689" w:type="dxa"/>
            <w:shd w:val="clear" w:color="auto" w:fill="auto"/>
            <w:vAlign w:val="center"/>
          </w:tcPr>
          <w:p w14:paraId="01DFD467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77</w:t>
            </w:r>
          </w:p>
        </w:tc>
      </w:tr>
      <w:tr w:rsidR="00F15C4A" w14:paraId="7ECF7C14" w14:textId="77777777" w:rsidTr="00AD6FBC">
        <w:trPr>
          <w:trHeight w:val="340"/>
        </w:trPr>
        <w:tc>
          <w:tcPr>
            <w:tcW w:w="27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921B67" w14:textId="77777777" w:rsidR="00F15C4A" w:rsidRDefault="00F15C4A" w:rsidP="00AD6FBC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NPSI total</w:t>
            </w: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31E887" w14:textId="7E13A5B0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-0.</w:t>
            </w:r>
            <w:r w:rsidR="00C90016">
              <w:rPr>
                <w:rFonts w:ascii="Arial" w:hAnsi="Arial" w:cs="Arial"/>
                <w:color w:val="000000"/>
              </w:rPr>
              <w:t>06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B2320B" w14:textId="60AEE82C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</w:t>
            </w:r>
            <w:r w:rsidR="00C90016">
              <w:rPr>
                <w:rFonts w:ascii="Arial" w:eastAsia="Calibri" w:hAnsi="Arial" w:cs="Arial"/>
                <w:color w:val="000000"/>
              </w:rPr>
              <w:t>79</w:t>
            </w:r>
          </w:p>
        </w:tc>
        <w:tc>
          <w:tcPr>
            <w:tcW w:w="18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369DB8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.12</w:t>
            </w:r>
          </w:p>
        </w:tc>
        <w:tc>
          <w:tcPr>
            <w:tcW w:w="16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D5555" w14:textId="77777777" w:rsidR="00F15C4A" w:rsidRDefault="00F15C4A" w:rsidP="00AD6FBC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eastAsia="Calibri" w:hAnsi="Arial" w:cs="Arial"/>
                <w:color w:val="000000"/>
              </w:rPr>
              <w:t>0.63</w:t>
            </w:r>
          </w:p>
        </w:tc>
      </w:tr>
    </w:tbl>
    <w:p w14:paraId="78D80FFF" w14:textId="03CD76FB" w:rsidR="00F15C4A" w:rsidRPr="002B171E" w:rsidRDefault="005727AF" w:rsidP="00F15C4A">
      <w:pPr>
        <w:spacing w:before="240" w:line="480" w:lineRule="auto"/>
        <w:rPr>
          <w:rFonts w:ascii="Arial" w:eastAsia="Calibri" w:hAnsi="Arial" w:cs="Arial"/>
        </w:rPr>
      </w:pPr>
      <w:r>
        <w:rPr>
          <w:rFonts w:ascii="Arial" w:eastAsia="Calibri" w:hAnsi="Arial" w:cs="Arial"/>
        </w:rPr>
        <w:t>VAS: visual analogue scale; NPSI: neuropathic pain symptom inventory</w:t>
      </w:r>
    </w:p>
    <w:p w14:paraId="13EAB47B" w14:textId="77777777" w:rsidR="00F15C4A" w:rsidRDefault="00F15C4A" w:rsidP="00F15C4A">
      <w:pPr>
        <w:spacing w:after="160" w:line="480" w:lineRule="auto"/>
        <w:rPr>
          <w:rFonts w:ascii="Arial" w:eastAsia="Calibri" w:hAnsi="Arial" w:cs="Arial"/>
        </w:rPr>
      </w:pPr>
    </w:p>
    <w:p w14:paraId="2E1A9C7D" w14:textId="77777777" w:rsidR="00F15C4A" w:rsidRDefault="00F15C4A" w:rsidP="00F15C4A">
      <w:pPr>
        <w:spacing w:line="480" w:lineRule="auto"/>
        <w:rPr>
          <w:rFonts w:ascii="Arial" w:hAnsi="Arial" w:cs="Arial"/>
        </w:rPr>
      </w:pPr>
    </w:p>
    <w:p w14:paraId="4DF23E07" w14:textId="77777777" w:rsidR="00F15C4A" w:rsidRDefault="00F15C4A" w:rsidP="00F15C4A">
      <w:pPr>
        <w:spacing w:line="480" w:lineRule="auto"/>
        <w:rPr>
          <w:rFonts w:ascii="Arial" w:hAnsi="Arial" w:cs="Arial"/>
        </w:rPr>
      </w:pPr>
    </w:p>
    <w:p w14:paraId="61426B7B" w14:textId="77777777" w:rsidR="00F15C4A" w:rsidRDefault="00F15C4A" w:rsidP="00F15C4A">
      <w:pPr>
        <w:spacing w:line="480" w:lineRule="auto"/>
        <w:rPr>
          <w:rFonts w:ascii="Arial" w:hAnsi="Arial" w:cs="Arial"/>
        </w:rPr>
      </w:pPr>
    </w:p>
    <w:p w14:paraId="4C223ED3" w14:textId="77777777" w:rsidR="00F15C4A" w:rsidRDefault="00F15C4A" w:rsidP="00F15C4A">
      <w:pPr>
        <w:spacing w:line="480" w:lineRule="auto"/>
        <w:rPr>
          <w:rFonts w:ascii="Arial" w:hAnsi="Arial" w:cs="Arial"/>
        </w:rPr>
      </w:pPr>
    </w:p>
    <w:p w14:paraId="58D10921" w14:textId="77777777" w:rsidR="00F15C4A" w:rsidRPr="006E3981" w:rsidRDefault="00F15C4A" w:rsidP="00F15C4A">
      <w:pPr>
        <w:spacing w:line="480" w:lineRule="auto"/>
        <w:rPr>
          <w:rFonts w:ascii="Arial" w:hAnsi="Arial" w:cs="Arial"/>
        </w:rPr>
      </w:pPr>
    </w:p>
    <w:p w14:paraId="66582714" w14:textId="77777777" w:rsidR="00F004E9" w:rsidRDefault="00F004E9"/>
    <w:sectPr w:rsidR="00F004E9" w:rsidSect="00972B25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95A821" w14:textId="77777777" w:rsidR="00972B25" w:rsidRDefault="00972B25">
      <w:r>
        <w:separator/>
      </w:r>
    </w:p>
  </w:endnote>
  <w:endnote w:type="continuationSeparator" w:id="0">
    <w:p w14:paraId="79630AD2" w14:textId="77777777" w:rsidR="00972B25" w:rsidRDefault="00972B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35989409"/>
      <w:docPartObj>
        <w:docPartGallery w:val="Page Numbers (Bottom of Page)"/>
        <w:docPartUnique/>
      </w:docPartObj>
    </w:sdtPr>
    <w:sdtContent>
      <w:p w14:paraId="732DB09C" w14:textId="77777777" w:rsidR="004B4DEA" w:rsidRDefault="00000000" w:rsidP="006111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ADD5538" w14:textId="77777777" w:rsidR="004B4DEA" w:rsidRDefault="004B4DEA" w:rsidP="00EA50B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8219656"/>
      <w:docPartObj>
        <w:docPartGallery w:val="Page Numbers (Bottom of Page)"/>
        <w:docPartUnique/>
      </w:docPartObj>
    </w:sdtPr>
    <w:sdtContent>
      <w:p w14:paraId="25654A48" w14:textId="77777777" w:rsidR="004B4DEA" w:rsidRDefault="00000000" w:rsidP="006111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6</w:t>
        </w:r>
        <w:r>
          <w:rPr>
            <w:rStyle w:val="PageNumber"/>
          </w:rPr>
          <w:fldChar w:fldCharType="end"/>
        </w:r>
      </w:p>
    </w:sdtContent>
  </w:sdt>
  <w:p w14:paraId="39DF65A1" w14:textId="77777777" w:rsidR="004B4DEA" w:rsidRDefault="004B4DEA" w:rsidP="00EA50B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C4DC0C" w14:textId="77777777" w:rsidR="00972B25" w:rsidRDefault="00972B25">
      <w:r>
        <w:separator/>
      </w:r>
    </w:p>
  </w:footnote>
  <w:footnote w:type="continuationSeparator" w:id="0">
    <w:p w14:paraId="488E9A1F" w14:textId="77777777" w:rsidR="00972B25" w:rsidRDefault="00972B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C4A"/>
    <w:rsid w:val="00011266"/>
    <w:rsid w:val="00012A17"/>
    <w:rsid w:val="00014FAD"/>
    <w:rsid w:val="00021F63"/>
    <w:rsid w:val="0003642B"/>
    <w:rsid w:val="000625E2"/>
    <w:rsid w:val="000671D4"/>
    <w:rsid w:val="00074EC1"/>
    <w:rsid w:val="00080A31"/>
    <w:rsid w:val="000879AC"/>
    <w:rsid w:val="00094482"/>
    <w:rsid w:val="000948E4"/>
    <w:rsid w:val="000B4206"/>
    <w:rsid w:val="000B4D93"/>
    <w:rsid w:val="000B7059"/>
    <w:rsid w:val="000C1762"/>
    <w:rsid w:val="000D67C3"/>
    <w:rsid w:val="000E68CA"/>
    <w:rsid w:val="000E7BA9"/>
    <w:rsid w:val="000F39BB"/>
    <w:rsid w:val="000F6701"/>
    <w:rsid w:val="00105C1D"/>
    <w:rsid w:val="0010777A"/>
    <w:rsid w:val="00113B44"/>
    <w:rsid w:val="00114888"/>
    <w:rsid w:val="00114A0B"/>
    <w:rsid w:val="00115C61"/>
    <w:rsid w:val="00126034"/>
    <w:rsid w:val="001537BC"/>
    <w:rsid w:val="00165E29"/>
    <w:rsid w:val="00171158"/>
    <w:rsid w:val="00172B77"/>
    <w:rsid w:val="001756FC"/>
    <w:rsid w:val="00175DB2"/>
    <w:rsid w:val="00177996"/>
    <w:rsid w:val="001800DB"/>
    <w:rsid w:val="001803DA"/>
    <w:rsid w:val="00187B96"/>
    <w:rsid w:val="0019245C"/>
    <w:rsid w:val="00196738"/>
    <w:rsid w:val="001A4F96"/>
    <w:rsid w:val="001A52C2"/>
    <w:rsid w:val="001A5E58"/>
    <w:rsid w:val="001B2994"/>
    <w:rsid w:val="001D12D9"/>
    <w:rsid w:val="001D2418"/>
    <w:rsid w:val="001E02CE"/>
    <w:rsid w:val="001E2FFC"/>
    <w:rsid w:val="001F4CD4"/>
    <w:rsid w:val="00201A16"/>
    <w:rsid w:val="00202C48"/>
    <w:rsid w:val="00221521"/>
    <w:rsid w:val="00227AD6"/>
    <w:rsid w:val="002307DE"/>
    <w:rsid w:val="00232FDE"/>
    <w:rsid w:val="002366B0"/>
    <w:rsid w:val="002438D4"/>
    <w:rsid w:val="00246160"/>
    <w:rsid w:val="002519C3"/>
    <w:rsid w:val="00253AC6"/>
    <w:rsid w:val="0027338E"/>
    <w:rsid w:val="00276522"/>
    <w:rsid w:val="00277AED"/>
    <w:rsid w:val="00280294"/>
    <w:rsid w:val="00284115"/>
    <w:rsid w:val="00284E12"/>
    <w:rsid w:val="00285E88"/>
    <w:rsid w:val="002869AC"/>
    <w:rsid w:val="002930A0"/>
    <w:rsid w:val="00297098"/>
    <w:rsid w:val="002A2278"/>
    <w:rsid w:val="002B29EF"/>
    <w:rsid w:val="002B2AF6"/>
    <w:rsid w:val="002D2A87"/>
    <w:rsid w:val="002D6D82"/>
    <w:rsid w:val="002E26EC"/>
    <w:rsid w:val="002E2AE6"/>
    <w:rsid w:val="002E3DE6"/>
    <w:rsid w:val="002E6B79"/>
    <w:rsid w:val="002E6D72"/>
    <w:rsid w:val="002E71B3"/>
    <w:rsid w:val="002F09E2"/>
    <w:rsid w:val="002F49E2"/>
    <w:rsid w:val="002F5AAF"/>
    <w:rsid w:val="00314E3B"/>
    <w:rsid w:val="003154BC"/>
    <w:rsid w:val="00321EA5"/>
    <w:rsid w:val="0032362F"/>
    <w:rsid w:val="003253F7"/>
    <w:rsid w:val="003352BC"/>
    <w:rsid w:val="003407EF"/>
    <w:rsid w:val="00340B06"/>
    <w:rsid w:val="00345092"/>
    <w:rsid w:val="00345318"/>
    <w:rsid w:val="00346BEF"/>
    <w:rsid w:val="00351556"/>
    <w:rsid w:val="00357EF4"/>
    <w:rsid w:val="003666D2"/>
    <w:rsid w:val="0036790F"/>
    <w:rsid w:val="0037247D"/>
    <w:rsid w:val="00382D48"/>
    <w:rsid w:val="00383F04"/>
    <w:rsid w:val="00391D70"/>
    <w:rsid w:val="00394946"/>
    <w:rsid w:val="00395B7D"/>
    <w:rsid w:val="003A377D"/>
    <w:rsid w:val="003A4EE8"/>
    <w:rsid w:val="003A6701"/>
    <w:rsid w:val="003B536E"/>
    <w:rsid w:val="003D556F"/>
    <w:rsid w:val="003E3813"/>
    <w:rsid w:val="003E4727"/>
    <w:rsid w:val="003F6888"/>
    <w:rsid w:val="00407A29"/>
    <w:rsid w:val="0041026C"/>
    <w:rsid w:val="00410F5F"/>
    <w:rsid w:val="004222D7"/>
    <w:rsid w:val="00424EB0"/>
    <w:rsid w:val="004267C7"/>
    <w:rsid w:val="00426DDA"/>
    <w:rsid w:val="00434227"/>
    <w:rsid w:val="0043518C"/>
    <w:rsid w:val="00441D69"/>
    <w:rsid w:val="00442409"/>
    <w:rsid w:val="00444A99"/>
    <w:rsid w:val="00447F35"/>
    <w:rsid w:val="004569A3"/>
    <w:rsid w:val="0047062C"/>
    <w:rsid w:val="0047087F"/>
    <w:rsid w:val="004720E3"/>
    <w:rsid w:val="00474D63"/>
    <w:rsid w:val="0047665A"/>
    <w:rsid w:val="00476C0A"/>
    <w:rsid w:val="00477C4A"/>
    <w:rsid w:val="00486F99"/>
    <w:rsid w:val="00493509"/>
    <w:rsid w:val="00494F2C"/>
    <w:rsid w:val="004B02FF"/>
    <w:rsid w:val="004B0BD1"/>
    <w:rsid w:val="004B2232"/>
    <w:rsid w:val="004B4DEA"/>
    <w:rsid w:val="004B5FEF"/>
    <w:rsid w:val="004C083D"/>
    <w:rsid w:val="004C3E6F"/>
    <w:rsid w:val="004D7383"/>
    <w:rsid w:val="004E0A85"/>
    <w:rsid w:val="004E3DB9"/>
    <w:rsid w:val="004E5227"/>
    <w:rsid w:val="004E62B9"/>
    <w:rsid w:val="004F3C77"/>
    <w:rsid w:val="00500EAD"/>
    <w:rsid w:val="0050414C"/>
    <w:rsid w:val="00507049"/>
    <w:rsid w:val="00513249"/>
    <w:rsid w:val="0051410E"/>
    <w:rsid w:val="00523AF1"/>
    <w:rsid w:val="00525E1E"/>
    <w:rsid w:val="00526EF0"/>
    <w:rsid w:val="00535D81"/>
    <w:rsid w:val="00543904"/>
    <w:rsid w:val="00546977"/>
    <w:rsid w:val="00553648"/>
    <w:rsid w:val="00553674"/>
    <w:rsid w:val="00561141"/>
    <w:rsid w:val="00562587"/>
    <w:rsid w:val="00565ED7"/>
    <w:rsid w:val="005727AF"/>
    <w:rsid w:val="00580750"/>
    <w:rsid w:val="00585076"/>
    <w:rsid w:val="00590028"/>
    <w:rsid w:val="00591286"/>
    <w:rsid w:val="0059234F"/>
    <w:rsid w:val="0059689C"/>
    <w:rsid w:val="005A1BF3"/>
    <w:rsid w:val="005A464F"/>
    <w:rsid w:val="005B2838"/>
    <w:rsid w:val="005B445F"/>
    <w:rsid w:val="005B4A71"/>
    <w:rsid w:val="005B7F8D"/>
    <w:rsid w:val="005C0F81"/>
    <w:rsid w:val="005C3D11"/>
    <w:rsid w:val="005D17D5"/>
    <w:rsid w:val="005D66DE"/>
    <w:rsid w:val="005E0D22"/>
    <w:rsid w:val="005E5C18"/>
    <w:rsid w:val="005F3AFA"/>
    <w:rsid w:val="005F6EE3"/>
    <w:rsid w:val="005F7825"/>
    <w:rsid w:val="0060041F"/>
    <w:rsid w:val="0060215D"/>
    <w:rsid w:val="0060236C"/>
    <w:rsid w:val="00604B7D"/>
    <w:rsid w:val="0061020A"/>
    <w:rsid w:val="00620FFB"/>
    <w:rsid w:val="00633459"/>
    <w:rsid w:val="00637613"/>
    <w:rsid w:val="00664259"/>
    <w:rsid w:val="00665C34"/>
    <w:rsid w:val="0066657C"/>
    <w:rsid w:val="0067292E"/>
    <w:rsid w:val="0068126B"/>
    <w:rsid w:val="00687579"/>
    <w:rsid w:val="00690C15"/>
    <w:rsid w:val="0069257D"/>
    <w:rsid w:val="006A0B8B"/>
    <w:rsid w:val="006A5844"/>
    <w:rsid w:val="006A707B"/>
    <w:rsid w:val="006B3FEF"/>
    <w:rsid w:val="006B4A6F"/>
    <w:rsid w:val="006C21EB"/>
    <w:rsid w:val="006C3610"/>
    <w:rsid w:val="006C5DCD"/>
    <w:rsid w:val="006C715A"/>
    <w:rsid w:val="006E4BB3"/>
    <w:rsid w:val="006E7C4E"/>
    <w:rsid w:val="006F4734"/>
    <w:rsid w:val="006F588F"/>
    <w:rsid w:val="00705F98"/>
    <w:rsid w:val="00706835"/>
    <w:rsid w:val="0070723D"/>
    <w:rsid w:val="00712BF2"/>
    <w:rsid w:val="00712FE9"/>
    <w:rsid w:val="00722F3A"/>
    <w:rsid w:val="007238E2"/>
    <w:rsid w:val="0072434C"/>
    <w:rsid w:val="007249CB"/>
    <w:rsid w:val="00733B20"/>
    <w:rsid w:val="00736D8A"/>
    <w:rsid w:val="00737738"/>
    <w:rsid w:val="007564E6"/>
    <w:rsid w:val="00757EA3"/>
    <w:rsid w:val="007649DC"/>
    <w:rsid w:val="00770F71"/>
    <w:rsid w:val="00773CBA"/>
    <w:rsid w:val="007853B4"/>
    <w:rsid w:val="007862B6"/>
    <w:rsid w:val="007A0F74"/>
    <w:rsid w:val="007B04A1"/>
    <w:rsid w:val="007B2FC0"/>
    <w:rsid w:val="007B30C1"/>
    <w:rsid w:val="007B3462"/>
    <w:rsid w:val="007C3D8B"/>
    <w:rsid w:val="007D343C"/>
    <w:rsid w:val="007D41B3"/>
    <w:rsid w:val="007D6A12"/>
    <w:rsid w:val="007E29FF"/>
    <w:rsid w:val="007E3CE2"/>
    <w:rsid w:val="007E5FCD"/>
    <w:rsid w:val="007F7CA6"/>
    <w:rsid w:val="00806E4F"/>
    <w:rsid w:val="008101E1"/>
    <w:rsid w:val="00815884"/>
    <w:rsid w:val="00821BF2"/>
    <w:rsid w:val="00821E30"/>
    <w:rsid w:val="0082321E"/>
    <w:rsid w:val="00827747"/>
    <w:rsid w:val="0083175B"/>
    <w:rsid w:val="00836C11"/>
    <w:rsid w:val="00843458"/>
    <w:rsid w:val="00845169"/>
    <w:rsid w:val="00846076"/>
    <w:rsid w:val="00850C63"/>
    <w:rsid w:val="00852200"/>
    <w:rsid w:val="00852335"/>
    <w:rsid w:val="00862AF3"/>
    <w:rsid w:val="008644A4"/>
    <w:rsid w:val="00864929"/>
    <w:rsid w:val="00871FE2"/>
    <w:rsid w:val="00872775"/>
    <w:rsid w:val="0087277B"/>
    <w:rsid w:val="00873E2D"/>
    <w:rsid w:val="008747E7"/>
    <w:rsid w:val="00897AA2"/>
    <w:rsid w:val="008A024F"/>
    <w:rsid w:val="008C3F40"/>
    <w:rsid w:val="008C46B1"/>
    <w:rsid w:val="008C47DC"/>
    <w:rsid w:val="008C6C76"/>
    <w:rsid w:val="008C78E0"/>
    <w:rsid w:val="008D132B"/>
    <w:rsid w:val="008D2FF1"/>
    <w:rsid w:val="008D3BA6"/>
    <w:rsid w:val="008D7D6F"/>
    <w:rsid w:val="008E041D"/>
    <w:rsid w:val="008E0D19"/>
    <w:rsid w:val="008E63A0"/>
    <w:rsid w:val="009176B1"/>
    <w:rsid w:val="00917D5E"/>
    <w:rsid w:val="00926ACB"/>
    <w:rsid w:val="0094002D"/>
    <w:rsid w:val="00942603"/>
    <w:rsid w:val="00942D43"/>
    <w:rsid w:val="00944FFD"/>
    <w:rsid w:val="009465C2"/>
    <w:rsid w:val="00946BE7"/>
    <w:rsid w:val="00947992"/>
    <w:rsid w:val="00947B5C"/>
    <w:rsid w:val="009520D5"/>
    <w:rsid w:val="00952F47"/>
    <w:rsid w:val="00954FC8"/>
    <w:rsid w:val="00961F69"/>
    <w:rsid w:val="0096524C"/>
    <w:rsid w:val="00965FC4"/>
    <w:rsid w:val="00972B25"/>
    <w:rsid w:val="00977904"/>
    <w:rsid w:val="00980891"/>
    <w:rsid w:val="0098216E"/>
    <w:rsid w:val="00982425"/>
    <w:rsid w:val="009875B1"/>
    <w:rsid w:val="00991E31"/>
    <w:rsid w:val="009939AC"/>
    <w:rsid w:val="009A0256"/>
    <w:rsid w:val="009B05B8"/>
    <w:rsid w:val="009B1307"/>
    <w:rsid w:val="009B36B1"/>
    <w:rsid w:val="009C2E71"/>
    <w:rsid w:val="009C7E67"/>
    <w:rsid w:val="009D44C7"/>
    <w:rsid w:val="009E37BA"/>
    <w:rsid w:val="009E455C"/>
    <w:rsid w:val="009F58A1"/>
    <w:rsid w:val="00A1091F"/>
    <w:rsid w:val="00A1318F"/>
    <w:rsid w:val="00A13A8C"/>
    <w:rsid w:val="00A21253"/>
    <w:rsid w:val="00A335CD"/>
    <w:rsid w:val="00A43C17"/>
    <w:rsid w:val="00A479FF"/>
    <w:rsid w:val="00A54CFA"/>
    <w:rsid w:val="00A569B3"/>
    <w:rsid w:val="00A57161"/>
    <w:rsid w:val="00A648FB"/>
    <w:rsid w:val="00A67176"/>
    <w:rsid w:val="00A713C6"/>
    <w:rsid w:val="00A75B20"/>
    <w:rsid w:val="00A77305"/>
    <w:rsid w:val="00A779C3"/>
    <w:rsid w:val="00A77BFF"/>
    <w:rsid w:val="00A83506"/>
    <w:rsid w:val="00A85E26"/>
    <w:rsid w:val="00A9062D"/>
    <w:rsid w:val="00A926FA"/>
    <w:rsid w:val="00A962F4"/>
    <w:rsid w:val="00AA2B64"/>
    <w:rsid w:val="00AB7F5D"/>
    <w:rsid w:val="00AC7C17"/>
    <w:rsid w:val="00AD0A83"/>
    <w:rsid w:val="00AE2883"/>
    <w:rsid w:val="00AF0CBA"/>
    <w:rsid w:val="00AF0F82"/>
    <w:rsid w:val="00B008A5"/>
    <w:rsid w:val="00B10A83"/>
    <w:rsid w:val="00B22985"/>
    <w:rsid w:val="00B27062"/>
    <w:rsid w:val="00B27FE3"/>
    <w:rsid w:val="00B321DF"/>
    <w:rsid w:val="00B3291E"/>
    <w:rsid w:val="00B33C15"/>
    <w:rsid w:val="00B41CF3"/>
    <w:rsid w:val="00B51DB3"/>
    <w:rsid w:val="00B54D41"/>
    <w:rsid w:val="00B60BBD"/>
    <w:rsid w:val="00B6770C"/>
    <w:rsid w:val="00B71690"/>
    <w:rsid w:val="00B73C3C"/>
    <w:rsid w:val="00B81DD5"/>
    <w:rsid w:val="00B838F8"/>
    <w:rsid w:val="00B93CFA"/>
    <w:rsid w:val="00B97434"/>
    <w:rsid w:val="00BA579D"/>
    <w:rsid w:val="00BB4D36"/>
    <w:rsid w:val="00BC2278"/>
    <w:rsid w:val="00BC5BE1"/>
    <w:rsid w:val="00BE45B6"/>
    <w:rsid w:val="00BF4D45"/>
    <w:rsid w:val="00C10E19"/>
    <w:rsid w:val="00C115A2"/>
    <w:rsid w:val="00C13537"/>
    <w:rsid w:val="00C151D2"/>
    <w:rsid w:val="00C2580A"/>
    <w:rsid w:val="00C34793"/>
    <w:rsid w:val="00C3578B"/>
    <w:rsid w:val="00C3731A"/>
    <w:rsid w:val="00C404FE"/>
    <w:rsid w:val="00C44024"/>
    <w:rsid w:val="00C5072D"/>
    <w:rsid w:val="00C53873"/>
    <w:rsid w:val="00C53FC8"/>
    <w:rsid w:val="00C65532"/>
    <w:rsid w:val="00C74271"/>
    <w:rsid w:val="00C86ADF"/>
    <w:rsid w:val="00C8743B"/>
    <w:rsid w:val="00C90016"/>
    <w:rsid w:val="00C931F5"/>
    <w:rsid w:val="00C9588A"/>
    <w:rsid w:val="00CA25DA"/>
    <w:rsid w:val="00CB009F"/>
    <w:rsid w:val="00CB2695"/>
    <w:rsid w:val="00CB3286"/>
    <w:rsid w:val="00CB48F1"/>
    <w:rsid w:val="00CB5D31"/>
    <w:rsid w:val="00CC3F83"/>
    <w:rsid w:val="00CC6DAF"/>
    <w:rsid w:val="00CC7B08"/>
    <w:rsid w:val="00CD1AFC"/>
    <w:rsid w:val="00CD60D4"/>
    <w:rsid w:val="00CD63BB"/>
    <w:rsid w:val="00CE01B5"/>
    <w:rsid w:val="00CF068D"/>
    <w:rsid w:val="00CF18C3"/>
    <w:rsid w:val="00D12EBC"/>
    <w:rsid w:val="00D164D9"/>
    <w:rsid w:val="00D16C29"/>
    <w:rsid w:val="00D20227"/>
    <w:rsid w:val="00D3072D"/>
    <w:rsid w:val="00D41257"/>
    <w:rsid w:val="00D4246F"/>
    <w:rsid w:val="00D434C3"/>
    <w:rsid w:val="00D50165"/>
    <w:rsid w:val="00D5219E"/>
    <w:rsid w:val="00D52BCF"/>
    <w:rsid w:val="00D53CD1"/>
    <w:rsid w:val="00D53FAB"/>
    <w:rsid w:val="00D54AAD"/>
    <w:rsid w:val="00D6329C"/>
    <w:rsid w:val="00D634C4"/>
    <w:rsid w:val="00D72BEA"/>
    <w:rsid w:val="00D76E2F"/>
    <w:rsid w:val="00D8702A"/>
    <w:rsid w:val="00D909E9"/>
    <w:rsid w:val="00DA73A7"/>
    <w:rsid w:val="00DB0BCF"/>
    <w:rsid w:val="00DB1DBB"/>
    <w:rsid w:val="00DB6320"/>
    <w:rsid w:val="00DB7A26"/>
    <w:rsid w:val="00DC0D18"/>
    <w:rsid w:val="00DD16FF"/>
    <w:rsid w:val="00DD2075"/>
    <w:rsid w:val="00DE3277"/>
    <w:rsid w:val="00DE339A"/>
    <w:rsid w:val="00DE51E5"/>
    <w:rsid w:val="00DF1433"/>
    <w:rsid w:val="00DF5408"/>
    <w:rsid w:val="00DF7807"/>
    <w:rsid w:val="00E02048"/>
    <w:rsid w:val="00E0221B"/>
    <w:rsid w:val="00E16424"/>
    <w:rsid w:val="00E20DC7"/>
    <w:rsid w:val="00E22382"/>
    <w:rsid w:val="00E235FB"/>
    <w:rsid w:val="00E23CA9"/>
    <w:rsid w:val="00E315FA"/>
    <w:rsid w:val="00E318C2"/>
    <w:rsid w:val="00E32403"/>
    <w:rsid w:val="00E37701"/>
    <w:rsid w:val="00E44C62"/>
    <w:rsid w:val="00E470DA"/>
    <w:rsid w:val="00E52163"/>
    <w:rsid w:val="00E52985"/>
    <w:rsid w:val="00E55449"/>
    <w:rsid w:val="00E55ED7"/>
    <w:rsid w:val="00E60BEB"/>
    <w:rsid w:val="00E8432F"/>
    <w:rsid w:val="00E85E1F"/>
    <w:rsid w:val="00E9011A"/>
    <w:rsid w:val="00E935D3"/>
    <w:rsid w:val="00E93C4F"/>
    <w:rsid w:val="00EA0B3D"/>
    <w:rsid w:val="00EA37A4"/>
    <w:rsid w:val="00EA6AB4"/>
    <w:rsid w:val="00EB19B2"/>
    <w:rsid w:val="00EB2B72"/>
    <w:rsid w:val="00EB3751"/>
    <w:rsid w:val="00EC5030"/>
    <w:rsid w:val="00ED5509"/>
    <w:rsid w:val="00EE6C13"/>
    <w:rsid w:val="00EF270C"/>
    <w:rsid w:val="00EF6D69"/>
    <w:rsid w:val="00F004E9"/>
    <w:rsid w:val="00F020D7"/>
    <w:rsid w:val="00F07F30"/>
    <w:rsid w:val="00F11BB6"/>
    <w:rsid w:val="00F12720"/>
    <w:rsid w:val="00F136E8"/>
    <w:rsid w:val="00F154D5"/>
    <w:rsid w:val="00F15C4A"/>
    <w:rsid w:val="00F15FA1"/>
    <w:rsid w:val="00F1746F"/>
    <w:rsid w:val="00F36E8E"/>
    <w:rsid w:val="00F4233A"/>
    <w:rsid w:val="00F45C6F"/>
    <w:rsid w:val="00F54C56"/>
    <w:rsid w:val="00F63D99"/>
    <w:rsid w:val="00F6402D"/>
    <w:rsid w:val="00F71A9A"/>
    <w:rsid w:val="00F731DC"/>
    <w:rsid w:val="00F74A46"/>
    <w:rsid w:val="00F778EC"/>
    <w:rsid w:val="00F77B54"/>
    <w:rsid w:val="00F77F48"/>
    <w:rsid w:val="00F81709"/>
    <w:rsid w:val="00F8313D"/>
    <w:rsid w:val="00F83D63"/>
    <w:rsid w:val="00F86E71"/>
    <w:rsid w:val="00F902F9"/>
    <w:rsid w:val="00F91B4B"/>
    <w:rsid w:val="00F94C8B"/>
    <w:rsid w:val="00FA2B67"/>
    <w:rsid w:val="00FA3B0E"/>
    <w:rsid w:val="00FB4669"/>
    <w:rsid w:val="00FD2DED"/>
    <w:rsid w:val="00FE1FA2"/>
    <w:rsid w:val="00FE40C8"/>
    <w:rsid w:val="00FE619D"/>
    <w:rsid w:val="00FF3369"/>
    <w:rsid w:val="00FF3D0C"/>
    <w:rsid w:val="00FF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AEDD7A"/>
  <w15:chartTrackingRefBased/>
  <w15:docId w15:val="{ABFB9BC1-0082-4B47-9A15-CC4887673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5C4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5C4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15C4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F15C4A"/>
  </w:style>
  <w:style w:type="character" w:styleId="LineNumber">
    <w:name w:val="line number"/>
    <w:basedOn w:val="DefaultParagraphFont"/>
    <w:uiPriority w:val="99"/>
    <w:semiHidden/>
    <w:unhideWhenUsed/>
    <w:rsid w:val="00F15C4A"/>
  </w:style>
  <w:style w:type="paragraph" w:styleId="Revision">
    <w:name w:val="Revision"/>
    <w:hidden/>
    <w:uiPriority w:val="99"/>
    <w:semiHidden/>
    <w:rsid w:val="005727AF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na Schmid</dc:creator>
  <cp:keywords/>
  <dc:description/>
  <cp:lastModifiedBy>Annina Schmid</cp:lastModifiedBy>
  <cp:revision>3</cp:revision>
  <dcterms:created xsi:type="dcterms:W3CDTF">2024-02-23T18:14:00Z</dcterms:created>
  <dcterms:modified xsi:type="dcterms:W3CDTF">2024-02-23T18:14:00Z</dcterms:modified>
</cp:coreProperties>
</file>